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2 File. R script used for data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 Testing Zhang et al. 2017 metamodel</w:t>
      </w:r>
    </w:p>
    <w:p>
      <w:pPr>
        <w:pStyle w:val="Normal"/>
        <w:rPr/>
      </w:pPr>
      <w:r>
        <w:rPr/>
        <w:t># By Dr Kowiyou Yessoufou, University of Johannesburg, South Afri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m(list=ls(all=TRUE))</w:t>
      </w:r>
    </w:p>
    <w:p>
      <w:pPr>
        <w:pStyle w:val="Normal"/>
        <w:rPr/>
      </w:pPr>
      <w:r>
        <w:rPr/>
        <w:t>library(piecewiseSEM)</w:t>
      </w:r>
    </w:p>
    <w:p>
      <w:pPr>
        <w:pStyle w:val="Normal"/>
        <w:rPr/>
      </w:pPr>
      <w:r>
        <w:rPr/>
        <w:t>library(MAS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Accessing the dataset to be analysed on my laptop</w:t>
      </w:r>
    </w:p>
    <w:p>
      <w:pPr>
        <w:pStyle w:val="Normal"/>
        <w:rPr/>
      </w:pPr>
      <w:r>
        <w:rPr/>
        <w:t>dat_ugs &lt;- read.table("C:\\Users\\kowiyouy\\Desktop\\UJ\\MSc\\2018\\Mercy\\Final\\data\\data_ugs.txt",header=TRUE)</w:t>
      </w:r>
    </w:p>
    <w:p>
      <w:pPr>
        <w:pStyle w:val="Normal"/>
        <w:rPr/>
      </w:pPr>
      <w:r>
        <w:rPr/>
        <w:t>attach(dat_ugs)</w:t>
      </w:r>
    </w:p>
    <w:p>
      <w:pPr>
        <w:pStyle w:val="Normal"/>
        <w:rPr/>
      </w:pPr>
      <w:r>
        <w:rPr/>
        <w:t>names(dat_ug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create model1  by converting Figure 1 into an SE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m_Zhang1=list(</w:t>
      </w:r>
    </w:p>
    <w:p>
      <w:pPr>
        <w:pStyle w:val="Normal"/>
        <w:rPr/>
      </w:pPr>
      <w:r>
        <w:rPr/>
        <w:t>glm(perception_in_relation_to_health~quantity*education_level,family=binomial,data=dat_ugs),</w:t>
      </w:r>
    </w:p>
    <w:p>
      <w:pPr>
        <w:pStyle w:val="Normal"/>
        <w:rPr/>
      </w:pPr>
      <w:r>
        <w:rPr/>
        <w:t>glm(frequency_in_a_month~perception_in_relation_to_health+quantity,data=dat_ugs),</w:t>
      </w:r>
    </w:p>
    <w:p>
      <w:pPr>
        <w:pStyle w:val="Normal"/>
        <w:rPr/>
      </w:pPr>
      <w:r>
        <w:rPr/>
        <w:t>glm(as.numeric(mediator_motivation)~frequency_in_a_month,data=dat_ugs),</w:t>
      </w:r>
    </w:p>
    <w:p>
      <w:pPr>
        <w:pStyle w:val="Normal"/>
        <w:rPr/>
      </w:pPr>
      <w:r>
        <w:rPr/>
        <w:t>glm(health_response~frequency_in_a_month*education_level+as.numeric(mediator_motivation)+education_level*quantity,family=binomial, data=dat_ugs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m.fit(sem_Zhang1, dat_ugs, .progressBar = FALSE)</w:t>
      </w:r>
    </w:p>
    <w:p>
      <w:pPr>
        <w:pStyle w:val="Normal"/>
        <w:rPr/>
      </w:pPr>
      <w:r>
        <w:rPr/>
        <w:t>(coef.table = sem.coefs(sem_Zhang1, dat_ug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 in model 1, replace frequency with duration to create model 2 </w:t>
      </w:r>
    </w:p>
    <w:p>
      <w:pPr>
        <w:pStyle w:val="Normal"/>
        <w:rPr/>
      </w:pPr>
      <w:r>
        <w:rPr/>
        <w:t>sem_Zhang2=list(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lm(perception_in_relation_to_health~quantity*education_level,family=binomial,data=dat_ugs),</w:t>
      </w:r>
    </w:p>
    <w:p>
      <w:pPr>
        <w:pStyle w:val="Normal"/>
        <w:rPr/>
      </w:pPr>
      <w:r>
        <w:rPr/>
        <w:t>glm(duration_hour~perception_in_relation_to_health+quantity,data=dat_ugs),</w:t>
      </w:r>
    </w:p>
    <w:p>
      <w:pPr>
        <w:pStyle w:val="Normal"/>
        <w:rPr/>
      </w:pPr>
      <w:r>
        <w:rPr/>
        <w:t>glm(as.numeric(mediator_motivation)~duration_hour,data=dat_ugs),</w:t>
      </w:r>
    </w:p>
    <w:p>
      <w:pPr>
        <w:pStyle w:val="Normal"/>
        <w:rPr/>
      </w:pPr>
      <w:r>
        <w:rPr/>
        <w:t>glm(health_response~duration_hour*education_level+as.numeric(mediator_motivation),family=binomial, data=dat_ugs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m.fit(sem_Zhang2, dat_ugs, .progressBar = FALSE)</w:t>
      </w:r>
    </w:p>
    <w:p>
      <w:pPr>
        <w:pStyle w:val="Normal"/>
        <w:rPr/>
      </w:pPr>
      <w:r>
        <w:rPr/>
        <w:t>(coef.table = sem.coefs(sem_Zhang2, dat_ug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 replace duration with intensity to create model 3 </w:t>
      </w:r>
    </w:p>
    <w:p>
      <w:pPr>
        <w:pStyle w:val="Normal"/>
        <w:rPr/>
      </w:pPr>
      <w:r>
        <w:rPr/>
        <w:t>sem_Zhang3=list(</w:t>
      </w:r>
    </w:p>
    <w:p>
      <w:pPr>
        <w:pStyle w:val="Normal"/>
        <w:rPr/>
      </w:pPr>
      <w:r>
        <w:rPr/>
        <w:t>lm(perception_in_relation_to_health~quantity*education_level,family="binomial",data=dat_ugs),</w:t>
      </w:r>
    </w:p>
    <w:p>
      <w:pPr>
        <w:pStyle w:val="Normal"/>
        <w:rPr/>
      </w:pPr>
      <w:r>
        <w:rPr/>
        <w:t>glm(intensity~perception_in_relation_to_health+quantity,family="binomial",data=dat_ugs),</w:t>
      </w:r>
    </w:p>
    <w:p>
      <w:pPr>
        <w:pStyle w:val="Normal"/>
        <w:rPr/>
      </w:pPr>
      <w:r>
        <w:rPr/>
        <w:t>glm(as.numeric(mediator_motivation)~intensity,data=dat_ugs),</w:t>
      </w:r>
    </w:p>
    <w:p>
      <w:pPr>
        <w:pStyle w:val="Normal"/>
        <w:rPr/>
      </w:pPr>
      <w:r>
        <w:rPr/>
        <w:t>glm(health_response~intensity*education_level+as.numeric(mediator_motivation),family=binomial, data=dat_ugs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sem.fit(sem_Zhang3, dat_ugs, .progressBar = FALSE)</w:t>
      </w:r>
    </w:p>
    <w:p>
      <w:pPr>
        <w:pStyle w:val="Normal"/>
        <w:rPr/>
      </w:pPr>
      <w:r>
        <w:rPr/>
        <w:t>(coef.table = sem.coefs(sem_Zhang3, dat_ug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Now in Sem_zhang1, lets replace quantity with quality to create model 4</w:t>
      </w:r>
    </w:p>
    <w:p>
      <w:pPr>
        <w:pStyle w:val="Normal"/>
        <w:rPr/>
      </w:pPr>
      <w:r>
        <w:rPr/>
        <w:t>sem_Zhang1.1=list(</w:t>
      </w:r>
    </w:p>
    <w:p>
      <w:pPr>
        <w:pStyle w:val="Normal"/>
        <w:rPr/>
      </w:pPr>
      <w:r>
        <w:rPr/>
        <w:t>glm(perception_in_relation_to_health~quality*education_level,family="binomial",data=dat_ugs),</w:t>
      </w:r>
    </w:p>
    <w:p>
      <w:pPr>
        <w:pStyle w:val="Normal"/>
        <w:rPr/>
      </w:pPr>
      <w:r>
        <w:rPr/>
        <w:t>glm(frequency_in_a_month~perception_in_relation_to_health+quality,data=dat_ugs),</w:t>
      </w:r>
    </w:p>
    <w:p>
      <w:pPr>
        <w:pStyle w:val="Normal"/>
        <w:rPr/>
      </w:pPr>
      <w:r>
        <w:rPr/>
        <w:t>glm(as.numeric(mediator_motivation)~frequency_in_a_month+quality,data=dat_ugs),</w:t>
      </w:r>
    </w:p>
    <w:p>
      <w:pPr>
        <w:pStyle w:val="Normal"/>
        <w:rPr/>
      </w:pPr>
      <w:r>
        <w:rPr/>
        <w:t>glm(health_response~frequency_in_a_month*education_level+as.numeric(mediator_motivation)+education_level*quality,family=binomial, data=dat_ugs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m.fit(sem_Zhang1.1, dat_ugs, .progressBar = FALSE)</w:t>
      </w:r>
    </w:p>
    <w:p>
      <w:pPr>
        <w:pStyle w:val="Normal"/>
        <w:rPr/>
      </w:pPr>
      <w:r>
        <w:rPr/>
        <w:t>(coef.table = sem.coefs(sem_Zhang1.1, dat_ug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Now in Sem_zhang1.1, lets replace frequency with duration =&gt; model 5</w:t>
      </w:r>
    </w:p>
    <w:p>
      <w:pPr>
        <w:pStyle w:val="Normal"/>
        <w:rPr/>
      </w:pPr>
      <w:r>
        <w:rPr/>
        <w:t>sem_Zhang2.1=list(</w:t>
      </w:r>
    </w:p>
    <w:p>
      <w:pPr>
        <w:pStyle w:val="Normal"/>
        <w:rPr/>
      </w:pPr>
      <w:r>
        <w:rPr/>
        <w:t>glm(perception_in_relation_to_health~quality*education_level,family="binomial",data=dat_ugs),</w:t>
      </w:r>
    </w:p>
    <w:p>
      <w:pPr>
        <w:pStyle w:val="Normal"/>
        <w:rPr/>
      </w:pPr>
      <w:r>
        <w:rPr/>
        <w:t>glm(duration_hour~perception_in_relation_to_health+quality,data=dat_ugs),</w:t>
      </w:r>
    </w:p>
    <w:p>
      <w:pPr>
        <w:pStyle w:val="Normal"/>
        <w:rPr/>
      </w:pPr>
      <w:r>
        <w:rPr/>
        <w:t>glm(as.numeric(mediator_motivation)~duration_hour+quality,data=dat_ugs),</w:t>
      </w:r>
    </w:p>
    <w:p>
      <w:pPr>
        <w:pStyle w:val="Normal"/>
        <w:rPr/>
      </w:pPr>
      <w:r>
        <w:rPr/>
        <w:t>glm(health_response~duration_hour*education_level+as.numeric(mediator_motivation)+education_level*quality,family=binomial, data=dat_ugs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m.fit(sem_Zhang2.1, dat_ugs, .progressBar = FALSE)</w:t>
      </w:r>
    </w:p>
    <w:p>
      <w:pPr>
        <w:pStyle w:val="Normal"/>
        <w:rPr/>
      </w:pPr>
      <w:r>
        <w:rPr/>
        <w:t>(coef.table = sem.coefs(sem_Zhang2.1, dat_ug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Now in Sem_zhang2.1, lets replace duration with intensity =&gt; model 6</w:t>
      </w:r>
    </w:p>
    <w:p>
      <w:pPr>
        <w:pStyle w:val="Normal"/>
        <w:rPr/>
      </w:pPr>
      <w:r>
        <w:rPr/>
        <w:t>sem_Zhang3.1=list(</w:t>
      </w:r>
    </w:p>
    <w:p>
      <w:pPr>
        <w:pStyle w:val="Normal"/>
        <w:rPr/>
      </w:pPr>
      <w:r>
        <w:rPr/>
        <w:t>glm(perception_in_relation_to_health~quality*education_level,family="binomial",data=dat_ugs),</w:t>
      </w:r>
    </w:p>
    <w:p>
      <w:pPr>
        <w:pStyle w:val="Normal"/>
        <w:rPr/>
      </w:pPr>
      <w:r>
        <w:rPr/>
        <w:t>glm(intensity~perception_in_relation_to_health+quality,family="binomial",data=dat_ugs),</w:t>
      </w:r>
    </w:p>
    <w:p>
      <w:pPr>
        <w:pStyle w:val="Normal"/>
        <w:rPr/>
      </w:pPr>
      <w:r>
        <w:rPr/>
        <w:t>glm(as.numeric(mediator_motivation)~intensity+quality,data=dat_ugs),</w:t>
      </w:r>
    </w:p>
    <w:p>
      <w:pPr>
        <w:pStyle w:val="Normal"/>
        <w:rPr/>
      </w:pPr>
      <w:r>
        <w:rPr/>
        <w:t>glm(health_response~intensity*education_level+as.numeric(mediator_motivation)+education_level*quality,family=binomial, data=dat_ugs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m.fit(sem_Zhang3.1, dat_ugs, .progressBar = FALSE)</w:t>
      </w:r>
    </w:p>
    <w:p>
      <w:pPr>
        <w:pStyle w:val="Normal"/>
        <w:rPr/>
      </w:pPr>
      <w:r>
        <w:rPr/>
        <w:t>(coef.table = sem.coefs(sem_Zhang3.1, dat_ug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 sem_zhang1, replace quantity with accessibility = free/charged =&gt; model 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m_Zhang1.1.1=list(</w:t>
      </w:r>
    </w:p>
    <w:p>
      <w:pPr>
        <w:pStyle w:val="Normal"/>
        <w:rPr/>
      </w:pPr>
      <w:r>
        <w:rPr/>
        <w:t>glm(perception_in_relation_to_health~accessibility_charge*education_level,family=binomial,data=dat_ugs),</w:t>
      </w:r>
    </w:p>
    <w:p>
      <w:pPr>
        <w:pStyle w:val="Normal"/>
        <w:rPr/>
      </w:pPr>
      <w:r>
        <w:rPr/>
        <w:t>glm(frequency_in_a_month~perception_in_relation_to_health+accessibility_charge,data=dat_ugs),</w:t>
      </w:r>
    </w:p>
    <w:p>
      <w:pPr>
        <w:pStyle w:val="Normal"/>
        <w:rPr/>
      </w:pPr>
      <w:r>
        <w:rPr/>
        <w:t>glm(as.numeric(mediator_motivation)~frequency_in_a_month,data=dat_ugs),</w:t>
      </w:r>
    </w:p>
    <w:p>
      <w:pPr>
        <w:pStyle w:val="Normal"/>
        <w:rPr/>
      </w:pPr>
      <w:r>
        <w:rPr/>
        <w:t>glm(health_response~frequency_in_a_month*education_level+as.numeric(mediator_motivation)+education_level*accessibility_charge,family="binomial", data=dat_ugs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sem.fit(sem_Zhang1.1.1, dat_ugs, .progressBar = FALSE)</w:t>
      </w:r>
    </w:p>
    <w:p>
      <w:pPr>
        <w:pStyle w:val="Normal"/>
        <w:rPr/>
      </w:pPr>
      <w:r>
        <w:rPr/>
        <w:t>(coef.table = sem.coefs(sem_Zhang1.1.1, dat_ug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 sem_zhang1.1.1, replace frequency with duration=&gt; model 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m_Zhang2.1.1=list(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lm(perception_in_relation_to_health~accessibility_charge*education_level,family=binomial,data=dat_ugs),</w:t>
      </w:r>
    </w:p>
    <w:p>
      <w:pPr>
        <w:pStyle w:val="Normal"/>
        <w:rPr/>
      </w:pPr>
      <w:r>
        <w:rPr/>
        <w:t>glm(duration_hour~perception_in_relation_to_health+accessibility_charge,data=dat_ugs),</w:t>
      </w:r>
    </w:p>
    <w:p>
      <w:pPr>
        <w:pStyle w:val="Normal"/>
        <w:rPr/>
      </w:pPr>
      <w:r>
        <w:rPr/>
        <w:t>glm(as.numeric(mediator_motivation)~duration_hour,data=dat_ugs),</w:t>
      </w:r>
    </w:p>
    <w:p>
      <w:pPr>
        <w:pStyle w:val="Normal"/>
        <w:rPr/>
      </w:pPr>
      <w:r>
        <w:rPr/>
        <w:t>glm(health_response~duration_hour*education_level+as.numeric(mediator_motivation)+education_level*accessibility_charge,family="binomial", data=dat_ugs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sem.fit(sem_Zhang2.1.1, dat_ugs, .progressBar = FALSE)</w:t>
      </w:r>
    </w:p>
    <w:p>
      <w:pPr>
        <w:pStyle w:val="Normal"/>
        <w:rPr/>
      </w:pPr>
      <w:r>
        <w:rPr/>
        <w:t>(coef.table = sem.coefs(sem_Zhang2.1.1, dat_ug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 sem_zhang2.1.1, replace duration with intensity =&gt; model 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m_Zhang3.1.1=list(</w:t>
      </w:r>
    </w:p>
    <w:p>
      <w:pPr>
        <w:pStyle w:val="Normal"/>
        <w:rPr/>
      </w:pPr>
      <w:r>
        <w:rPr/>
        <w:t>glm(perception_in_relation_to_health~accessibility_charge*education_level,family=binomial,data=dat_ugs),</w:t>
      </w:r>
    </w:p>
    <w:p>
      <w:pPr>
        <w:pStyle w:val="Normal"/>
        <w:rPr/>
      </w:pPr>
      <w:r>
        <w:rPr/>
        <w:t>glm(intensity~perception_in_relation_to_health+accessibility_charge,family="binomial",data=dat_ugs),</w:t>
      </w:r>
    </w:p>
    <w:p>
      <w:pPr>
        <w:pStyle w:val="Normal"/>
        <w:rPr/>
      </w:pPr>
      <w:r>
        <w:rPr/>
        <w:t>glm(as.numeric(mediator_motivation)~intensity,data=dat_ugs),</w:t>
      </w:r>
    </w:p>
    <w:p>
      <w:pPr>
        <w:pStyle w:val="Normal"/>
        <w:rPr/>
      </w:pPr>
      <w:r>
        <w:rPr/>
        <w:t>glm(health_response~intensity*education_level+as.numeric(mediator_motivation)+education_level*accessibility_charge,family="binomial", data=dat_ugs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sem.fit(sem_Zhang3.1.1, dat_ugs, .progressBar = FALSE)</w:t>
      </w:r>
    </w:p>
    <w:p>
      <w:pPr>
        <w:pStyle w:val="Normal"/>
        <w:rPr/>
      </w:pPr>
      <w:r>
        <w:rPr/>
        <w:t>(coef.table = sem.coefs(sem_Zhang3.1.1, dat_ug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 sem_zhang1.1.1, replace accessibility = free/charged with accessibility=distance =&gt; model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m_Zhang1.1.1.1=list(</w:t>
      </w:r>
    </w:p>
    <w:p>
      <w:pPr>
        <w:pStyle w:val="Normal"/>
        <w:rPr/>
      </w:pPr>
      <w:r>
        <w:rPr/>
        <w:t>glm(perception_in_relation_to_health~accessibility_distance_m*education_level,family=binomial,data=dat_ugs),</w:t>
      </w:r>
    </w:p>
    <w:p>
      <w:pPr>
        <w:pStyle w:val="Normal"/>
        <w:rPr/>
      </w:pPr>
      <w:r>
        <w:rPr/>
        <w:t>glm(frequency_in_a_month~perception_in_relation_to_health+accessibility_distance_m,data=dat_ugs),</w:t>
      </w:r>
    </w:p>
    <w:p>
      <w:pPr>
        <w:pStyle w:val="Normal"/>
        <w:rPr/>
      </w:pPr>
      <w:r>
        <w:rPr/>
        <w:t>glm(as.numeric(mediator_motivation)~frequency_in_a_month,data=dat_ugs),</w:t>
      </w:r>
    </w:p>
    <w:p>
      <w:pPr>
        <w:pStyle w:val="Normal"/>
        <w:rPr/>
      </w:pPr>
      <w:r>
        <w:rPr/>
        <w:t>glm(health_response~frequency_in_a_month*education_level+as.numeric(mediator_motivation)+education_level*accessibility_distance_m,family="binomial", data=dat_ugs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sem.fit(sem_Zhang1.1.1.1, dat_ugs, .progressBar = FALSE)</w:t>
      </w:r>
    </w:p>
    <w:p>
      <w:pPr>
        <w:pStyle w:val="Normal"/>
        <w:rPr/>
      </w:pPr>
      <w:r>
        <w:rPr/>
        <w:t>(coef.table = sem.coefs(sem_Zhang1.1.1.1, dat_ug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 sem_zhang1.1.1.1, replace frequency with duration =&gt; model 11</w:t>
      </w:r>
    </w:p>
    <w:p>
      <w:pPr>
        <w:pStyle w:val="Normal"/>
        <w:rPr/>
      </w:pPr>
      <w:r>
        <w:rPr/>
        <w:t>sem_Zhang2.1.1.1=list(</w:t>
      </w:r>
    </w:p>
    <w:p>
      <w:pPr>
        <w:pStyle w:val="Normal"/>
        <w:rPr/>
      </w:pPr>
      <w:r>
        <w:rPr/>
        <w:t>glm(perception_in_relation_to_health~accessibility_distance_m*education_level,family=binomial,data=dat_ugs),</w:t>
      </w:r>
    </w:p>
    <w:p>
      <w:pPr>
        <w:pStyle w:val="Normal"/>
        <w:rPr/>
      </w:pPr>
      <w:r>
        <w:rPr/>
        <w:t>glm(duration_hour~perception_in_relation_to_health+accessibility_distance_m,data=dat_ugs),</w:t>
      </w:r>
    </w:p>
    <w:p>
      <w:pPr>
        <w:pStyle w:val="Normal"/>
        <w:rPr/>
      </w:pPr>
      <w:r>
        <w:rPr/>
        <w:t>glm(as.numeric(mediator_motivation)~duration_hour,data=dat_ugs),</w:t>
      </w:r>
    </w:p>
    <w:p>
      <w:pPr>
        <w:pStyle w:val="Normal"/>
        <w:rPr/>
      </w:pPr>
      <w:r>
        <w:rPr/>
        <w:t>glm(health_response~duration_hour*education_level+as.numeric(mediator_motivation)+education_level*accessibility_distance_m,family="binomial", data=dat_ugs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sem.fit(sem_Zhang2.1.1.1, dat_ugs, .progressBar = FALSE)</w:t>
      </w:r>
    </w:p>
    <w:p>
      <w:pPr>
        <w:pStyle w:val="Normal"/>
        <w:rPr/>
      </w:pPr>
      <w:r>
        <w:rPr/>
        <w:t>(coef.table = sem.coefs(sem_Zhang2.1.1.1, dat_ug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Finally, in sem_zhang2.1.1.1, replace duration with intensity =&gt; model 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m_Zhang3.1.1.1=list(</w:t>
      </w:r>
    </w:p>
    <w:p>
      <w:pPr>
        <w:pStyle w:val="Normal"/>
        <w:rPr/>
      </w:pPr>
      <w:r>
        <w:rPr/>
        <w:t>glm(perception_in_relation_to_health~accessibility_distance_m*education_level,family="binomial",data=dat_ugs),</w:t>
      </w:r>
    </w:p>
    <w:p>
      <w:pPr>
        <w:pStyle w:val="Normal"/>
        <w:rPr/>
      </w:pPr>
      <w:r>
        <w:rPr/>
        <w:t>glm(intensity~perception_in_relation_to_health+accessibility_distance_m,family="binomial",data=dat_ugs),</w:t>
      </w:r>
    </w:p>
    <w:p>
      <w:pPr>
        <w:pStyle w:val="Normal"/>
        <w:rPr/>
      </w:pPr>
      <w:r>
        <w:rPr/>
        <w:t>glm(as.numeric(mediator_motivation)~intensity,data=dat_ugs),</w:t>
      </w:r>
    </w:p>
    <w:p>
      <w:pPr>
        <w:pStyle w:val="Normal"/>
        <w:rPr/>
      </w:pPr>
      <w:r>
        <w:rPr/>
        <w:t>glm(health_response~intensity*education_level+as.numeric(mediator_motivation)+education_level*accessibility_distance_m,family="binomial", data=dat_ugs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sem.fit(sem_Zhang3.1.1.1, dat_ugs, .progressBar = FALSE)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>(coef.table = sem.coefs(sem_Zhang3.1.1.1, dat_ugs))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14:31:00Z</dcterms:created>
  <dc:creator>Yessoufou, Kowiyou</dc:creator>
  <dc:description/>
  <cp:keywords/>
  <dc:language>en-US</dc:language>
  <cp:lastModifiedBy>chn off31</cp:lastModifiedBy>
  <dcterms:modified xsi:type="dcterms:W3CDTF">2020-09-15T22:52:00Z</dcterms:modified>
  <cp:revision>3</cp:revision>
  <dc:subject/>
  <dc:title/>
</cp:coreProperties>
</file>